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46C8FF" w14:textId="529FA2B4" w:rsidR="00BE1ACD" w:rsidRDefault="00BA10C9">
      <w:pPr>
        <w:rPr>
          <w:b/>
          <w:bCs/>
        </w:rPr>
      </w:pPr>
      <w:r>
        <w:rPr>
          <w:b/>
          <w:bCs/>
        </w:rPr>
        <w:t>Supplementary Methods</w:t>
      </w:r>
    </w:p>
    <w:p w14:paraId="5131B7DE" w14:textId="2275220C" w:rsidR="00BA10C9" w:rsidRDefault="00BA10C9">
      <w:pPr>
        <w:rPr>
          <w:i/>
          <w:iCs/>
        </w:rPr>
      </w:pPr>
      <w:r>
        <w:rPr>
          <w:i/>
          <w:iCs/>
        </w:rPr>
        <w:t>Gene</w:t>
      </w:r>
      <w:r w:rsidR="00624435">
        <w:rPr>
          <w:i/>
          <w:iCs/>
        </w:rPr>
        <w:t xml:space="preserve"> set</w:t>
      </w:r>
      <w:r>
        <w:rPr>
          <w:i/>
          <w:iCs/>
        </w:rPr>
        <w:t xml:space="preserve"> selection criteria</w:t>
      </w:r>
    </w:p>
    <w:p w14:paraId="1A0D484B" w14:textId="3EFBA682" w:rsidR="00BA10C9" w:rsidRDefault="00BA10C9">
      <w:pPr>
        <w:rPr>
          <w:iCs/>
        </w:rPr>
      </w:pPr>
      <w:r>
        <w:t xml:space="preserve">A final gene set for </w:t>
      </w:r>
      <w:r w:rsidR="009E7137">
        <w:t xml:space="preserve">use in random forest-based recursive feature elimination was chosen based on data from CRISPR-Cas9 generated </w:t>
      </w:r>
      <w:r w:rsidR="009E7137">
        <w:rPr>
          <w:i/>
        </w:rPr>
        <w:t>TET2-</w:t>
      </w:r>
      <w:r w:rsidR="009E7137">
        <w:rPr>
          <w:iCs/>
        </w:rPr>
        <w:t>knockout prostate cells and a low-</w:t>
      </w:r>
      <w:r w:rsidR="009E7137">
        <w:rPr>
          <w:i/>
        </w:rPr>
        <w:t>TET2-e</w:t>
      </w:r>
      <w:r w:rsidR="009E7137">
        <w:rPr>
          <w:iCs/>
        </w:rPr>
        <w:t xml:space="preserve">xpressing subset of tumors in the TCGA dataset in order to identify a set of genes exhibiting upregulation or downregulation associated with </w:t>
      </w:r>
      <w:r w:rsidR="009E7137">
        <w:rPr>
          <w:i/>
          <w:iCs/>
        </w:rPr>
        <w:t xml:space="preserve">TET2 </w:t>
      </w:r>
      <w:r w:rsidR="009E7137">
        <w:t>loss in prostate tumors. Firstly, RNA sequencing of</w:t>
      </w:r>
      <w:r w:rsidR="000F345F">
        <w:t xml:space="preserve"> two such</w:t>
      </w:r>
      <w:r w:rsidR="009E7137">
        <w:t xml:space="preserve"> </w:t>
      </w:r>
      <w:r w:rsidR="009E7137">
        <w:rPr>
          <w:i/>
          <w:iCs/>
        </w:rPr>
        <w:t>TET2-</w:t>
      </w:r>
      <w:r w:rsidR="009E7137">
        <w:rPr>
          <w:iCs/>
        </w:rPr>
        <w:t>KO c</w:t>
      </w:r>
      <w:r w:rsidR="000F345F">
        <w:rPr>
          <w:iCs/>
        </w:rPr>
        <w:t>lones (CR1 and CR2)</w:t>
      </w:r>
      <w:r w:rsidR="009E7137">
        <w:rPr>
          <w:iCs/>
        </w:rPr>
        <w:t xml:space="preserve">, as well as parental normal prostate RWPE-1 cells, was performed as previously described by our group. [17] Differential expression analysis was performed using </w:t>
      </w:r>
      <w:proofErr w:type="spellStart"/>
      <w:r w:rsidR="009E7137">
        <w:rPr>
          <w:iCs/>
        </w:rPr>
        <w:t>edgeR</w:t>
      </w:r>
      <w:proofErr w:type="spellEnd"/>
      <w:r w:rsidR="000F345F">
        <w:rPr>
          <w:iCs/>
        </w:rPr>
        <w:t xml:space="preserve">. 4192 genes were identified as exhibiting significantly decreased expression in either CR1 or CR2 as compared to parental RWPE-1 cells (p&lt;0.05, FC&lt;0.75), while 3819 genes exhibited significantly increased expression in </w:t>
      </w:r>
      <w:r w:rsidR="000F345F">
        <w:rPr>
          <w:i/>
        </w:rPr>
        <w:t>TET2-</w:t>
      </w:r>
      <w:r w:rsidR="000F345F">
        <w:rPr>
          <w:iCs/>
        </w:rPr>
        <w:t>KO cells (p&lt;0.05, FC&gt;1.5).</w:t>
      </w:r>
    </w:p>
    <w:p w14:paraId="572FAFBA" w14:textId="71C78EAD" w:rsidR="000F345F" w:rsidRPr="00E45BA1" w:rsidRDefault="00E45BA1">
      <w:pPr>
        <w:rPr>
          <w:iCs/>
        </w:rPr>
      </w:pPr>
      <w:r>
        <w:rPr>
          <w:iCs/>
        </w:rPr>
        <w:t>Of the 4192 downregulated genes, 780 genes exhibited significant loss of expression below the Bonferroni-corrected p-value threshold of 1.193E-5 (Mann-Whitney U test) in the low-</w:t>
      </w:r>
      <w:r>
        <w:rPr>
          <w:i/>
        </w:rPr>
        <w:t xml:space="preserve">TET2 </w:t>
      </w:r>
      <w:r>
        <w:rPr>
          <w:iCs/>
        </w:rPr>
        <w:t>TCGA subset, where this subset was identified as tumors within the bottom 10</w:t>
      </w:r>
      <w:r w:rsidRPr="00E45BA1">
        <w:rPr>
          <w:iCs/>
          <w:vertAlign w:val="superscript"/>
        </w:rPr>
        <w:t>th</w:t>
      </w:r>
      <w:r>
        <w:rPr>
          <w:iCs/>
        </w:rPr>
        <w:t xml:space="preserve"> percentile of </w:t>
      </w:r>
      <w:r>
        <w:rPr>
          <w:i/>
        </w:rPr>
        <w:t xml:space="preserve">TET2 </w:t>
      </w:r>
      <w:r>
        <w:rPr>
          <w:iCs/>
        </w:rPr>
        <w:t xml:space="preserve">expression (n=43) as compared to normal prostate tissue from the same cohort (n=35). Similarly, </w:t>
      </w:r>
      <w:r w:rsidR="000F5936">
        <w:rPr>
          <w:iCs/>
        </w:rPr>
        <w:t>360 genes exhibited significant gain of expression (Bonferroni-corrected p&lt;1.309E-5, Mann-Whitney U test)</w:t>
      </w:r>
      <w:r w:rsidR="00321B0D">
        <w:rPr>
          <w:iCs/>
        </w:rPr>
        <w:t xml:space="preserve"> in this dataset. Uncharacterized genes were removed from this list, leaving a total of 1122 genes</w:t>
      </w:r>
      <w:r w:rsidR="00624435">
        <w:rPr>
          <w:iCs/>
        </w:rPr>
        <w:t xml:space="preserve">. This gene set was considered to be comprised of both upregulated and downregulated genes associated with </w:t>
      </w:r>
      <w:proofErr w:type="gramStart"/>
      <w:r w:rsidR="00624435">
        <w:rPr>
          <w:i/>
        </w:rPr>
        <w:t xml:space="preserve">TET2, </w:t>
      </w:r>
      <w:r w:rsidR="00624435">
        <w:rPr>
          <w:iCs/>
        </w:rPr>
        <w:t>and</w:t>
      </w:r>
      <w:proofErr w:type="gramEnd"/>
      <w:r w:rsidR="00624435">
        <w:rPr>
          <w:iCs/>
        </w:rPr>
        <w:t xml:space="preserve"> was used for downstream analysis.</w:t>
      </w:r>
    </w:p>
    <w:sectPr w:rsidR="000F345F" w:rsidRPr="00E45B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A10C9"/>
    <w:rsid w:val="000F345F"/>
    <w:rsid w:val="000F5936"/>
    <w:rsid w:val="00321B0D"/>
    <w:rsid w:val="00624435"/>
    <w:rsid w:val="009E7137"/>
    <w:rsid w:val="00BA10C9"/>
    <w:rsid w:val="00BE1ACD"/>
    <w:rsid w:val="00E4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B173D"/>
  <w15:chartTrackingRefBased/>
  <w15:docId w15:val="{4C7A4FCD-C505-4FD9-BF53-113B1302C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art</dc:creator>
  <cp:keywords/>
  <dc:description/>
  <cp:lastModifiedBy>Caroline Hart</cp:lastModifiedBy>
  <cp:revision>1</cp:revision>
  <dcterms:created xsi:type="dcterms:W3CDTF">2020-07-27T16:24:00Z</dcterms:created>
  <dcterms:modified xsi:type="dcterms:W3CDTF">2020-07-27T18:58:00Z</dcterms:modified>
</cp:coreProperties>
</file>